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948EA" w14:textId="26A8D9D9" w:rsidR="00DB780B" w:rsidRPr="002F7BFD" w:rsidRDefault="007C67D5" w:rsidP="00DB780B">
      <w:pPr>
        <w:spacing w:line="360" w:lineRule="auto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2F7B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B780B" w:rsidRPr="002F7BFD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Table 2.</w:t>
      </w:r>
      <w:r w:rsidR="00DB780B" w:rsidRPr="002F7BF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Counts of the cells and infected cells (in parentheses) by cell type.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9"/>
        <w:gridCol w:w="1610"/>
        <w:gridCol w:w="1276"/>
        <w:gridCol w:w="1134"/>
        <w:gridCol w:w="425"/>
        <w:gridCol w:w="1417"/>
        <w:gridCol w:w="1134"/>
        <w:gridCol w:w="1276"/>
        <w:gridCol w:w="1418"/>
        <w:gridCol w:w="1420"/>
        <w:gridCol w:w="1339"/>
      </w:tblGrid>
      <w:tr w:rsidR="00DB780B" w:rsidRPr="002F7BFD" w14:paraId="69DEE7B0" w14:textId="77777777" w:rsidTr="00807043">
        <w:trPr>
          <w:trHeight w:val="290"/>
        </w:trPr>
        <w:tc>
          <w:tcPr>
            <w:tcW w:w="15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5F03C9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ell type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1A7F" w14:textId="77777777" w:rsidR="00DB780B" w:rsidRPr="002F7BFD" w:rsidRDefault="00DB780B" w:rsidP="00DB78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9026A3A" w14:textId="77777777" w:rsidR="00DB780B" w:rsidRPr="002F7BFD" w:rsidRDefault="00DB780B" w:rsidP="00DB78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2915" w14:textId="77777777" w:rsidR="00DB780B" w:rsidRPr="002F7BFD" w:rsidRDefault="00DB780B" w:rsidP="00DB78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DB780B" w:rsidRPr="002F7BFD" w14:paraId="509B2C32" w14:textId="77777777" w:rsidTr="00807043">
        <w:trPr>
          <w:trHeight w:val="290"/>
        </w:trPr>
        <w:tc>
          <w:tcPr>
            <w:tcW w:w="15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6B3BB5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5064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EAAB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4988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B3AD512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1E9C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FEF1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4D34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7BB7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DB51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A957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6</w:t>
            </w:r>
          </w:p>
        </w:tc>
      </w:tr>
      <w:tr w:rsidR="00DB780B" w:rsidRPr="002F7BFD" w14:paraId="48FBDBD7" w14:textId="77777777" w:rsidTr="00807043">
        <w:trPr>
          <w:trHeight w:val="290"/>
        </w:trPr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5FD7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98A79B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 (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629962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 (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A327A9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 (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73536F8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8A80E3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 (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7F7888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 (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3FBAD2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 (0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EED3B8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 (0)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3D13FC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 (0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3471BA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 (0)</w:t>
            </w:r>
          </w:p>
        </w:tc>
      </w:tr>
      <w:tr w:rsidR="00DB780B" w:rsidRPr="002F7BFD" w14:paraId="5854E688" w14:textId="77777777" w:rsidTr="00807043">
        <w:trPr>
          <w:trHeight w:val="29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12D96E9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pithelial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306EA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3 (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D278A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 (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2809F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 (1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31D2309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5F0DA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9 (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5BA34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3 (2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54304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5 (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8E065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7 (15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56AEB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8 (12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38653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2 (28)</w:t>
            </w:r>
          </w:p>
        </w:tc>
      </w:tr>
      <w:tr w:rsidR="00DB780B" w:rsidRPr="002F7BFD" w14:paraId="221129DC" w14:textId="77777777" w:rsidTr="00807043">
        <w:trPr>
          <w:trHeight w:val="29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C1CDB14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crophages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D68C8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77 (1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98451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60 (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5F217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6 (2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1B52DF4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0BC11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765 (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B8429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87 (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9E445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62 (1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720ED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47 (7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719A9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829 (73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04202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5 (68)</w:t>
            </w:r>
          </w:p>
        </w:tc>
      </w:tr>
      <w:tr w:rsidR="00DB780B" w:rsidRPr="002F7BFD" w14:paraId="3AF30C91" w14:textId="77777777" w:rsidTr="00807043">
        <w:trPr>
          <w:trHeight w:val="29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77F9C51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s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C762A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DFF94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28DD4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 (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037FFA5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719B4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21A82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FC8B6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 (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3E600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 (0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B7FD1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 (0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34B79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B780B" w:rsidRPr="002F7BFD" w14:paraId="23834D9C" w14:textId="77777777" w:rsidTr="00807043">
        <w:trPr>
          <w:trHeight w:val="29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935E594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51C82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5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3747B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85094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 (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3E7F297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266DF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6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12E95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50576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 (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F58F6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 (0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487B8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1 (0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77A15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 (2)</w:t>
            </w:r>
          </w:p>
        </w:tc>
      </w:tr>
      <w:tr w:rsidR="00DB780B" w:rsidRPr="002F7BFD" w14:paraId="28BCBCA8" w14:textId="77777777" w:rsidTr="00807043">
        <w:trPr>
          <w:trHeight w:val="29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F4530E3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15ECA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E3BA2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27DF0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 (0)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FB6099F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C03C2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29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91201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472BF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 (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3070B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 (0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1FBEC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2 (1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A7F27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7 (6)</w:t>
            </w:r>
          </w:p>
        </w:tc>
      </w:tr>
      <w:tr w:rsidR="00DB780B" w:rsidRPr="002F7BFD" w14:paraId="32EE8516" w14:textId="77777777" w:rsidTr="00807043">
        <w:trPr>
          <w:trHeight w:val="29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B9E496D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K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3D6FB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0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B22BE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9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09868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 (1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023AF44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7833F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7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2BC8F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8AE63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0 (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6F04C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 (1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D4F66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8 (0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BFA4E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 (2)</w:t>
            </w:r>
          </w:p>
        </w:tc>
      </w:tr>
      <w:tr w:rsidR="00DB780B" w:rsidRPr="002F7BFD" w14:paraId="59D2E7D4" w14:textId="77777777" w:rsidTr="00807043">
        <w:trPr>
          <w:trHeight w:val="29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374757D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DC</w:t>
            </w:r>
            <w:proofErr w:type="spellEnd"/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BDD61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8A915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B521D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 (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409E0F4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7AFE1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33043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F7F43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2102C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331DE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 (1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CC8DF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B780B" w:rsidRPr="002F7BFD" w14:paraId="7CEAFA87" w14:textId="77777777" w:rsidTr="00807043">
        <w:trPr>
          <w:trHeight w:val="29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B14A189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lasm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5BF5D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B2E45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B04F4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EF9D018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0FF2F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2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A9F72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38512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4 (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4E745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14 (18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91E4E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 (0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C60D1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 (0)</w:t>
            </w:r>
          </w:p>
        </w:tc>
      </w:tr>
      <w:tr w:rsidR="00DB780B" w:rsidRPr="002F7BFD" w14:paraId="2C799BF7" w14:textId="77777777" w:rsidTr="00807043">
        <w:trPr>
          <w:trHeight w:val="30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D9A0D9E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5AE9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81 (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87CB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,008 (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46FE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6 (0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6F76CB7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9ECA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,272 (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A450" w14:textId="77777777" w:rsidR="00DB780B" w:rsidRPr="002F7BFD" w:rsidRDefault="00DB780B" w:rsidP="00DB780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5 (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97DC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8 (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A412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6 (2)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1583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3 (4)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2DAA" w14:textId="77777777" w:rsidR="00DB780B" w:rsidRPr="002F7BFD" w:rsidRDefault="00DB780B" w:rsidP="00DB780B">
            <w:pPr>
              <w:widowControl/>
              <w:wordWrap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2 (4)</w:t>
            </w:r>
          </w:p>
        </w:tc>
      </w:tr>
    </w:tbl>
    <w:p w14:paraId="506117F7" w14:textId="77777777" w:rsidR="00DB780B" w:rsidRPr="002F7BFD" w:rsidRDefault="00DB780B" w:rsidP="00DB780B">
      <w:pPr>
        <w:rPr>
          <w:rFonts w:ascii="Times New Roman" w:hAnsi="Times New Roman" w:cs="Times New Roman"/>
          <w:sz w:val="24"/>
          <w:szCs w:val="24"/>
        </w:rPr>
      </w:pPr>
    </w:p>
    <w:p w14:paraId="37E13247" w14:textId="2C0E272B" w:rsidR="007D4BF5" w:rsidRPr="002F7BFD" w:rsidRDefault="007D4B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D4BF5" w:rsidRPr="002F7BFD" w:rsidSect="000975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060035" w14:textId="77777777" w:rsidR="00266927" w:rsidRDefault="00266927" w:rsidP="00C60C6E">
      <w:r>
        <w:separator/>
      </w:r>
    </w:p>
  </w:endnote>
  <w:endnote w:type="continuationSeparator" w:id="0">
    <w:p w14:paraId="277F4B89" w14:textId="77777777" w:rsidR="00266927" w:rsidRDefault="00266927" w:rsidP="00C60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0B18DA" w14:textId="77777777" w:rsidR="00266927" w:rsidRDefault="00266927" w:rsidP="00C60C6E">
      <w:r>
        <w:separator/>
      </w:r>
    </w:p>
  </w:footnote>
  <w:footnote w:type="continuationSeparator" w:id="0">
    <w:p w14:paraId="1EF0A3D6" w14:textId="77777777" w:rsidR="00266927" w:rsidRDefault="00266927" w:rsidP="00C60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0AC"/>
    <w:rsid w:val="000975DA"/>
    <w:rsid w:val="000A1A17"/>
    <w:rsid w:val="00126571"/>
    <w:rsid w:val="001E7AB8"/>
    <w:rsid w:val="00266927"/>
    <w:rsid w:val="002700AC"/>
    <w:rsid w:val="002F7BFD"/>
    <w:rsid w:val="0034772E"/>
    <w:rsid w:val="004053A5"/>
    <w:rsid w:val="007C67D5"/>
    <w:rsid w:val="007D4BF5"/>
    <w:rsid w:val="008D3B77"/>
    <w:rsid w:val="009A6471"/>
    <w:rsid w:val="00A61487"/>
    <w:rsid w:val="00A77848"/>
    <w:rsid w:val="00C37618"/>
    <w:rsid w:val="00C60C6E"/>
    <w:rsid w:val="00CB7756"/>
    <w:rsid w:val="00DB780B"/>
    <w:rsid w:val="00EC5B2E"/>
    <w:rsid w:val="00FA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FA253"/>
  <w15:chartTrackingRefBased/>
  <w15:docId w15:val="{4EA3B291-8CC6-44AB-8F56-E5DD5183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C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C6E"/>
  </w:style>
  <w:style w:type="paragraph" w:styleId="Footer">
    <w:name w:val="footer"/>
    <w:basedOn w:val="Normal"/>
    <w:link w:val="FooterChar"/>
    <w:uiPriority w:val="99"/>
    <w:unhideWhenUsed/>
    <w:rsid w:val="00C60C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C6E"/>
  </w:style>
  <w:style w:type="paragraph" w:styleId="BalloonText">
    <w:name w:val="Balloon Text"/>
    <w:basedOn w:val="Normal"/>
    <w:link w:val="BalloonTextChar"/>
    <w:uiPriority w:val="99"/>
    <w:semiHidden/>
    <w:unhideWhenUsed/>
    <w:rsid w:val="007C67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7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ongming Zhao</cp:lastModifiedBy>
  <cp:revision>15</cp:revision>
  <dcterms:created xsi:type="dcterms:W3CDTF">2020-09-04T18:34:00Z</dcterms:created>
  <dcterms:modified xsi:type="dcterms:W3CDTF">2020-09-05T15:28:00Z</dcterms:modified>
</cp:coreProperties>
</file>